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27A5F" w14:textId="02BDD7AE" w:rsidR="007F7A3F" w:rsidRDefault="007D127A" w:rsidP="00576380">
      <w:pPr>
        <w:pStyle w:val="Ttulo2"/>
      </w:pPr>
      <w:bookmarkStart w:id="0" w:name="_Toc426366216"/>
      <w:bookmarkStart w:id="1" w:name="_Toc65856998"/>
      <w:r>
        <w:t xml:space="preserve">S10 </w:t>
      </w:r>
      <w:r w:rsidR="007F7A3F" w:rsidRPr="00CA3FA4">
        <w:t>Table.- Crude and adjusted hazard ratios</w:t>
      </w:r>
      <w:r w:rsidR="0074582F">
        <w:t xml:space="preserve"> </w:t>
      </w:r>
      <w:r w:rsidR="0074582F" w:rsidRPr="005B5FDF">
        <w:t xml:space="preserve">of </w:t>
      </w:r>
      <w:r w:rsidR="001264D2">
        <w:t xml:space="preserve">the </w:t>
      </w:r>
      <w:r w:rsidR="0074582F" w:rsidRPr="005B5FDF">
        <w:t>incidence rate of death</w:t>
      </w:r>
      <w:r w:rsidR="007F7A3F" w:rsidRPr="00CA3FA4">
        <w:t xml:space="preserve"> per each altitude stratum, estimated by the final (parsimonious) fixed effects Cox proportional hazards model, excluding</w:t>
      </w:r>
      <w:r w:rsidR="007F7A3F">
        <w:t xml:space="preserve"> </w:t>
      </w:r>
      <w:r w:rsidR="005E59E0">
        <w:t>n</w:t>
      </w:r>
      <w:r w:rsidR="00BE1CB0" w:rsidRPr="00BE1CB0">
        <w:t>eonates who died outside their mother’s usual residence province</w:t>
      </w:r>
      <w:r w:rsidR="007F7A3F" w:rsidRPr="007F7A3F">
        <w:t>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7F7A3F" w:rsidRPr="006D7B9E" w14:paraId="0DD64204" w14:textId="77777777" w:rsidTr="00033955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8D7131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D3C471C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C80BCA2" w14:textId="5FCF4031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gramStart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 ratio</w:t>
            </w:r>
            <w:proofErr w:type="gramEnd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1D18D48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F25FBDE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3F3C3F1A" w14:textId="2CDE7A1C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54D9EEB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7F7A3F" w:rsidRPr="006D7B9E" w14:paraId="4578DECD" w14:textId="77777777" w:rsidTr="00033955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FAF401C" w14:textId="77777777" w:rsidR="007F7A3F" w:rsidRPr="006D7B9E" w:rsidRDefault="007F7A3F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13B55E7" w14:textId="719113AE" w:rsidR="007F7A3F" w:rsidRPr="005E59E0" w:rsidRDefault="005E59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E0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4C5B4FC4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60FEBAA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BD0D451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56DEF0E" w14:textId="77777777" w:rsidR="007F7A3F" w:rsidRPr="006D7B9E" w:rsidRDefault="007F7A3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79FB" w:rsidRPr="006D7B9E" w14:paraId="15C68F23" w14:textId="77777777" w:rsidTr="004361E8">
        <w:trPr>
          <w:trHeight w:val="296"/>
        </w:trPr>
        <w:tc>
          <w:tcPr>
            <w:tcW w:w="1369" w:type="pct"/>
            <w:shd w:val="clear" w:color="auto" w:fill="auto"/>
            <w:vAlign w:val="center"/>
          </w:tcPr>
          <w:p w14:paraId="49083BD5" w14:textId="77777777" w:rsidR="007979FB" w:rsidRPr="006D7B9E" w:rsidRDefault="007979FB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BEC40A8" w14:textId="5CD44197" w:rsidR="007979FB" w:rsidRPr="005E59E0" w:rsidRDefault="005E59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 (14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179448D" w14:textId="5105C182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to 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4478EB1" w14:textId="32CA673E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83A025A" w14:textId="146C57DD" w:rsidR="007979FB" w:rsidRPr="006D7B9E" w:rsidRDefault="007979F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to </w:t>
            </w: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4791FD1" w14:textId="1B73856A" w:rsidR="007979FB" w:rsidRPr="006D7B9E" w:rsidRDefault="007979F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979FB" w:rsidRPr="006D7B9E" w14:paraId="59C6B5D6" w14:textId="77777777" w:rsidTr="004361E8">
        <w:trPr>
          <w:trHeight w:val="296"/>
        </w:trPr>
        <w:tc>
          <w:tcPr>
            <w:tcW w:w="1369" w:type="pct"/>
            <w:shd w:val="clear" w:color="auto" w:fill="auto"/>
            <w:vAlign w:val="center"/>
          </w:tcPr>
          <w:p w14:paraId="7D6DEF01" w14:textId="77777777" w:rsidR="007979FB" w:rsidRPr="006D7B9E" w:rsidRDefault="007979FB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D76E987" w14:textId="698E3700" w:rsidR="007979FB" w:rsidRPr="005E59E0" w:rsidRDefault="005E59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6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55E9DD19" w14:textId="62153932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7D3E812" w14:textId="706B98F8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77AA1CD" w14:textId="7AB4358B" w:rsidR="007979FB" w:rsidRPr="006D7B9E" w:rsidRDefault="007979F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7979F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69E1634" w14:textId="2A13C9C9" w:rsidR="007979FB" w:rsidRPr="006D7B9E" w:rsidRDefault="007979F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979FB" w:rsidRPr="006D7B9E" w14:paraId="751D4EEA" w14:textId="77777777" w:rsidTr="004361E8">
        <w:trPr>
          <w:trHeight w:val="296"/>
        </w:trPr>
        <w:tc>
          <w:tcPr>
            <w:tcW w:w="1369" w:type="pct"/>
            <w:shd w:val="clear" w:color="auto" w:fill="auto"/>
            <w:vAlign w:val="center"/>
          </w:tcPr>
          <w:p w14:paraId="373AB0A1" w14:textId="77777777" w:rsidR="007979FB" w:rsidRPr="006D7B9E" w:rsidRDefault="007979FB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196DAD1" w14:textId="4DC029EA" w:rsidR="007979FB" w:rsidRPr="005E59E0" w:rsidRDefault="005E59E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 (27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735564F5" w14:textId="6EE616F9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1D30F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E0EED76" w14:textId="7B42CB9C" w:rsidR="007979FB" w:rsidRPr="006D7B9E" w:rsidRDefault="001D30F7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DB8956C" w14:textId="2C9E4553" w:rsidR="007979FB" w:rsidRPr="006D7B9E" w:rsidRDefault="0032616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D4903A2" w14:textId="2DAFA9A4" w:rsidR="007979FB" w:rsidRPr="006D7B9E" w:rsidRDefault="0032616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979FB" w:rsidRPr="006D7B9E" w14:paraId="4CB7EE14" w14:textId="77777777" w:rsidTr="004361E8">
        <w:trPr>
          <w:trHeight w:val="296"/>
        </w:trPr>
        <w:tc>
          <w:tcPr>
            <w:tcW w:w="1369" w:type="pct"/>
            <w:shd w:val="clear" w:color="auto" w:fill="auto"/>
            <w:vAlign w:val="center"/>
          </w:tcPr>
          <w:p w14:paraId="00696AF6" w14:textId="77777777" w:rsidR="007979FB" w:rsidRPr="006D7B9E" w:rsidRDefault="007979FB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7390DE5" w14:textId="77777777" w:rsidR="007979FB" w:rsidRPr="006D7B9E" w:rsidRDefault="007979FB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2D702AE" w14:textId="7D104A8F" w:rsidR="007979FB" w:rsidRPr="006D7B9E" w:rsidRDefault="007E32B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7E32B0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to </w:t>
            </w:r>
            <w:r w:rsidRPr="007E32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D8E9212" w14:textId="6BBD7E2B" w:rsidR="007979FB" w:rsidRPr="006D7B9E" w:rsidRDefault="007E32B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186939B" w14:textId="62A9201F" w:rsidR="007979FB" w:rsidRPr="006D7B9E" w:rsidRDefault="0032616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32616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2D97DB2" w14:textId="6FFBA325" w:rsidR="007979FB" w:rsidRPr="006D7B9E" w:rsidRDefault="0032616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979FB" w:rsidRPr="006D7B9E" w14:paraId="3D8ABD45" w14:textId="77777777" w:rsidTr="00033955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55BFE" w14:textId="77777777" w:rsidR="007979FB" w:rsidRDefault="007979FB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6516FA3C" w14:textId="44D03B81" w:rsidR="007979FB" w:rsidRPr="006D7B9E" w:rsidRDefault="007979FB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  <w:bookmarkEnd w:id="0"/>
    </w:tbl>
    <w:p w14:paraId="0E8BC202" w14:textId="30E0BB16" w:rsidR="004021D3" w:rsidRDefault="004021D3" w:rsidP="00576380">
      <w:pPr>
        <w:spacing w:line="480" w:lineRule="auto"/>
        <w:jc w:val="left"/>
        <w:rPr>
          <w:i/>
          <w:lang w:val="en-GB"/>
        </w:rPr>
      </w:pPr>
    </w:p>
    <w:sectPr w:rsidR="004021D3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C4D34" w14:textId="77777777" w:rsidR="00036429" w:rsidRDefault="00036429" w:rsidP="0007200D">
      <w:r>
        <w:separator/>
      </w:r>
    </w:p>
  </w:endnote>
  <w:endnote w:type="continuationSeparator" w:id="0">
    <w:p w14:paraId="160B78FA" w14:textId="77777777" w:rsidR="00036429" w:rsidRDefault="00036429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D1C62" w14:textId="77777777" w:rsidR="00036429" w:rsidRDefault="00036429" w:rsidP="0007200D">
      <w:r>
        <w:separator/>
      </w:r>
    </w:p>
  </w:footnote>
  <w:footnote w:type="continuationSeparator" w:id="0">
    <w:p w14:paraId="4D47988A" w14:textId="77777777" w:rsidR="00036429" w:rsidRDefault="00036429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429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1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27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07:00Z</dcterms:created>
  <dcterms:modified xsi:type="dcterms:W3CDTF">2021-03-0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